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 patients with cardiovascular diseases (CAD, HNT, MI) in relation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FLT1 </w:t>
      </w:r>
      <w:r>
        <w:rPr/>
        <w:t xml:space="preserve">gene polymorphism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418"/>
        <w:gridCol w:w="1374"/>
        <w:gridCol w:w="418"/>
        <w:gridCol w:w="1590"/>
        <w:gridCol w:w="1988"/>
        <w:gridCol w:w="757"/>
      </w:tblGrid>
      <w:tr>
        <w:trPr>
          <w:trHeight w:val="624" w:hRule="atLeast"/>
        </w:trPr>
        <w:tc>
          <w:tcPr>
            <w:tcW w:w="2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pl-PL"/>
              </w:rPr>
              <w:t>Genotype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pl-PL"/>
              </w:rPr>
              <w:t xml:space="preserve">Patients with cardiovascular diseases </w:t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pl-PL"/>
              </w:rPr>
              <w:t xml:space="preserve">Patients without cardiovascular diseases 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R CI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pl-PL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l-PL"/>
              </w:rPr>
              <w:t>(%)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pl-PL"/>
              </w:rPr>
              <w:t>(%)</w:t>
            </w:r>
          </w:p>
        </w:tc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l-PL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 rs12858139 A/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4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4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8 (0.477 - 2.222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6 (0.411 - 2.094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1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 rs2296188 T/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25 (0.486 – 33.97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6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7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2 (0.408 – 24.89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 rs9943922 T/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4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4 (0.349 – 1.545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9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0 (0.342 – 1.645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1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 rs7324510 C/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91 (0.155 – 114.5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4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 (0.232 – 159.9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2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 rs2296283 G/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GG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G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5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.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9 (0.361 – 1.730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5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4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7 (0.335 – 1.941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8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1 rs3751397 A/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4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9 (0.382 – 1.761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6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2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1 (0.569 – 2.982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 rs7337610 T/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9 (0.435 – 2.597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4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 (0.403 – 2.219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lang w:val="en-US"/>
        </w:rPr>
        <w:t xml:space="preserve">p - </w:t>
      </w:r>
      <w:r>
        <w:rPr>
          <w:rFonts w:cs="Times New Roman" w:ascii="Times New Roman" w:hAnsi="Times New Roman"/>
        </w:rPr>
        <w:t>χ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test with Yate’ correction, p = CVD+ vs CVD -, p≤0,05 was considered as significant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33333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lang w:val="en-US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333333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lang w:val="en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33333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lang w:val="en-US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33333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9:12:00Z</dcterms:created>
  <dc:creator>Biochemia</dc:creator>
  <dc:description/>
  <cp:keywords/>
  <dc:language>en-US</dc:language>
  <cp:lastModifiedBy>Biochemia</cp:lastModifiedBy>
  <dcterms:modified xsi:type="dcterms:W3CDTF">2017-02-02T09:12:00Z</dcterms:modified>
  <cp:revision>1</cp:revision>
  <dc:subject/>
  <dc:title/>
</cp:coreProperties>
</file>